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9370B" w14:textId="5B870D21" w:rsidR="007C2D92" w:rsidRPr="00525F9D" w:rsidRDefault="007C2D92" w:rsidP="007C2D92">
      <w:pPr>
        <w:rPr>
          <w:rFonts w:ascii="Calibri" w:hAnsi="Calibri" w:cs="Calibri"/>
          <w:b/>
          <w:sz w:val="32"/>
        </w:rPr>
      </w:pPr>
      <w:r w:rsidRPr="00525F9D">
        <w:rPr>
          <w:rFonts w:ascii="Calibri" w:hAnsi="Calibri" w:cs="Calibri"/>
          <w:b/>
          <w:sz w:val="24"/>
        </w:rPr>
        <w:t xml:space="preserve">Appendix </w:t>
      </w:r>
      <w:r w:rsidR="00525F9D" w:rsidRPr="00525F9D">
        <w:rPr>
          <w:rFonts w:ascii="Calibri" w:hAnsi="Calibri" w:cs="Calibri"/>
          <w:b/>
          <w:sz w:val="24"/>
        </w:rPr>
        <w:t xml:space="preserve">2, </w:t>
      </w:r>
      <w:r w:rsidRPr="00525F9D">
        <w:rPr>
          <w:rFonts w:ascii="Calibri" w:hAnsi="Calibri" w:cs="Calibri"/>
          <w:sz w:val="24"/>
        </w:rPr>
        <w:t>Human</w:t>
      </w:r>
      <w:r w:rsidRPr="009535BB">
        <w:rPr>
          <w:rFonts w:ascii="Calibri" w:hAnsi="Calibri" w:cs="Calibri"/>
          <w:sz w:val="24"/>
        </w:rPr>
        <w:t xml:space="preserve"> Cytokine/Chemokine </w:t>
      </w:r>
      <w:proofErr w:type="spellStart"/>
      <w:r w:rsidRPr="009535BB">
        <w:rPr>
          <w:rFonts w:ascii="Calibri" w:hAnsi="Calibri" w:cs="Calibri"/>
          <w:sz w:val="24"/>
        </w:rPr>
        <w:t>Milliplex</w:t>
      </w:r>
      <w:proofErr w:type="spellEnd"/>
      <w:r w:rsidRPr="009535BB">
        <w:rPr>
          <w:rFonts w:ascii="Calibri" w:hAnsi="Calibri" w:cs="Calibri"/>
          <w:sz w:val="24"/>
        </w:rPr>
        <w:t xml:space="preserve"> Panel include the following analytes:</w:t>
      </w:r>
    </w:p>
    <w:p w14:paraId="57016DA6" w14:textId="77777777" w:rsidR="007C2D92" w:rsidRPr="009535BB" w:rsidRDefault="007C2D92" w:rsidP="007C2D92">
      <w:pPr>
        <w:rPr>
          <w:rFonts w:ascii="Calibri" w:hAnsi="Calibri" w:cs="Calibri"/>
          <w:sz w:val="24"/>
        </w:rPr>
      </w:pPr>
    </w:p>
    <w:p w14:paraId="6CD84C2C" w14:textId="77777777" w:rsidR="007C2D92" w:rsidRPr="009535BB" w:rsidRDefault="007C2D92" w:rsidP="007C2D92">
      <w:pPr>
        <w:rPr>
          <w:rFonts w:ascii="Calibri" w:hAnsi="Calibri" w:cs="Calibri"/>
          <w:sz w:val="24"/>
        </w:rPr>
        <w:sectPr w:rsidR="007C2D92" w:rsidRPr="009535BB" w:rsidSect="00904FD4">
          <w:footerReference w:type="first" r:id="rId7"/>
          <w:pgSz w:w="11900" w:h="16840"/>
          <w:pgMar w:top="1134" w:right="1134" w:bottom="1134" w:left="1134" w:header="2410" w:footer="176" w:gutter="0"/>
          <w:cols w:space="708"/>
          <w:titlePg/>
        </w:sectPr>
      </w:pPr>
    </w:p>
    <w:p w14:paraId="40EF3024" w14:textId="77777777" w:rsidR="007C2D92" w:rsidRPr="009535BB" w:rsidRDefault="007C2D92" w:rsidP="007C2D92">
      <w:pPr>
        <w:numPr>
          <w:ilvl w:val="0"/>
          <w:numId w:val="2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sCD40L</w:t>
      </w:r>
    </w:p>
    <w:p w14:paraId="3316AE2B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EGF</w:t>
      </w:r>
    </w:p>
    <w:p w14:paraId="08248057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FGF-2</w:t>
      </w:r>
    </w:p>
    <w:p w14:paraId="7B5C3F7A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Flt-3 ligand</w:t>
      </w:r>
    </w:p>
    <w:p w14:paraId="1CFC1C2A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Fractalkine</w:t>
      </w:r>
    </w:p>
    <w:p w14:paraId="0ED14004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G-CSF</w:t>
      </w:r>
    </w:p>
    <w:p w14:paraId="0C919B3E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GM-CSF</w:t>
      </w:r>
    </w:p>
    <w:p w14:paraId="48FD5F6E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GRO IL-4</w:t>
      </w:r>
    </w:p>
    <w:p w14:paraId="3B42EADC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5</w:t>
      </w:r>
    </w:p>
    <w:p w14:paraId="1138C2FB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6</w:t>
      </w:r>
    </w:p>
    <w:p w14:paraId="499CCE7B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7</w:t>
      </w:r>
    </w:p>
    <w:p w14:paraId="1FAA2079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8</w:t>
      </w:r>
    </w:p>
    <w:p w14:paraId="5CAC88FD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9</w:t>
      </w:r>
    </w:p>
    <w:p w14:paraId="6210333E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10</w:t>
      </w:r>
    </w:p>
    <w:p w14:paraId="228AA97E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12 (p40)</w:t>
      </w:r>
    </w:p>
    <w:p w14:paraId="3C9503B1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12 (p70)</w:t>
      </w:r>
    </w:p>
    <w:p w14:paraId="3BBB6AA1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13</w:t>
      </w:r>
    </w:p>
    <w:p w14:paraId="1FF6675A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15</w:t>
      </w:r>
    </w:p>
    <w:p w14:paraId="4AE79866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17A</w:t>
      </w:r>
    </w:p>
    <w:p w14:paraId="31CE5D71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P-10</w:t>
      </w:r>
    </w:p>
    <w:p w14:paraId="54E39077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MCP-1</w:t>
      </w:r>
    </w:p>
    <w:p w14:paraId="392A0BF5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MCP-3</w:t>
      </w:r>
    </w:p>
    <w:p w14:paraId="1D1990F8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MDC (CCL22)</w:t>
      </w:r>
    </w:p>
    <w:p w14:paraId="78DB4133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MIP-1α</w:t>
      </w:r>
    </w:p>
    <w:p w14:paraId="0E6129D5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MIP-1β</w:t>
      </w:r>
    </w:p>
    <w:p w14:paraId="408E7DDC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PDGF-AB/BB</w:t>
      </w:r>
    </w:p>
    <w:p w14:paraId="357F4494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RANTES</w:t>
      </w:r>
    </w:p>
    <w:p w14:paraId="6E76AB91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TGF-α</w:t>
      </w:r>
    </w:p>
    <w:p w14:paraId="59A0D6A8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TNF-α</w:t>
      </w:r>
    </w:p>
    <w:p w14:paraId="0A57C3FA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TNF-β</w:t>
      </w:r>
    </w:p>
    <w:p w14:paraId="6405F23C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VEGF</w:t>
      </w:r>
    </w:p>
    <w:p w14:paraId="532ACC46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proofErr w:type="spellStart"/>
      <w:r w:rsidRPr="009535BB">
        <w:rPr>
          <w:rFonts w:ascii="Calibri" w:hAnsi="Calibri" w:cs="Calibri"/>
          <w:sz w:val="24"/>
        </w:rPr>
        <w:t>Eotaxin</w:t>
      </w:r>
      <w:proofErr w:type="spellEnd"/>
      <w:r w:rsidRPr="009535BB">
        <w:rPr>
          <w:rFonts w:ascii="Calibri" w:hAnsi="Calibri" w:cs="Calibri"/>
          <w:sz w:val="24"/>
        </w:rPr>
        <w:t>/CCL11</w:t>
      </w:r>
    </w:p>
    <w:p w14:paraId="2BEB8986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PDGF-AA</w:t>
      </w:r>
    </w:p>
    <w:p w14:paraId="0607A955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FN-α2</w:t>
      </w:r>
    </w:p>
    <w:p w14:paraId="6EF7D893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FN-γ</w:t>
      </w:r>
    </w:p>
    <w:p w14:paraId="353C702C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1α</w:t>
      </w:r>
    </w:p>
    <w:p w14:paraId="6AA809B2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1β</w:t>
      </w:r>
    </w:p>
    <w:p w14:paraId="4B88D6F7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1ra</w:t>
      </w:r>
    </w:p>
    <w:p w14:paraId="5BABB1BF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2</w:t>
      </w:r>
    </w:p>
    <w:p w14:paraId="64CEDB6E" w14:textId="77777777" w:rsidR="007C2D92" w:rsidRPr="009535BB" w:rsidRDefault="007C2D92" w:rsidP="007C2D92">
      <w:pPr>
        <w:numPr>
          <w:ilvl w:val="0"/>
          <w:numId w:val="1"/>
        </w:numPr>
        <w:rPr>
          <w:rFonts w:ascii="Calibri" w:hAnsi="Calibri" w:cs="Calibri"/>
          <w:sz w:val="24"/>
        </w:rPr>
      </w:pPr>
      <w:r w:rsidRPr="009535BB">
        <w:rPr>
          <w:rFonts w:ascii="Calibri" w:hAnsi="Calibri" w:cs="Calibri"/>
          <w:sz w:val="24"/>
        </w:rPr>
        <w:t>IL-3</w:t>
      </w:r>
    </w:p>
    <w:p w14:paraId="6EC4EC24" w14:textId="77777777" w:rsidR="007C2D92" w:rsidRPr="009535BB" w:rsidRDefault="007C2D92" w:rsidP="007C2D92">
      <w:pPr>
        <w:rPr>
          <w:rFonts w:ascii="Calibri" w:hAnsi="Calibri" w:cs="Calibri"/>
          <w:sz w:val="24"/>
        </w:rPr>
      </w:pPr>
    </w:p>
    <w:p w14:paraId="13A41179" w14:textId="77777777" w:rsidR="007C2D92" w:rsidRPr="009535BB" w:rsidRDefault="007C2D92" w:rsidP="007C2D92">
      <w:pPr>
        <w:rPr>
          <w:rFonts w:ascii="Calibri" w:hAnsi="Calibri" w:cs="Calibri"/>
          <w:sz w:val="24"/>
        </w:rPr>
        <w:sectPr w:rsidR="007C2D92" w:rsidRPr="009535BB" w:rsidSect="008F116E">
          <w:type w:val="continuous"/>
          <w:pgSz w:w="11900" w:h="16840"/>
          <w:pgMar w:top="1134" w:right="1134" w:bottom="1134" w:left="1134" w:header="2410" w:footer="176" w:gutter="0"/>
          <w:cols w:num="2" w:space="708"/>
          <w:titlePg/>
        </w:sectPr>
      </w:pPr>
    </w:p>
    <w:p w14:paraId="183F141E" w14:textId="77777777" w:rsidR="007C2D92" w:rsidRPr="009535BB" w:rsidRDefault="007C2D92" w:rsidP="007C2D92">
      <w:pPr>
        <w:rPr>
          <w:rFonts w:ascii="Calibri" w:hAnsi="Calibri" w:cs="Calibri"/>
          <w:sz w:val="24"/>
        </w:rPr>
      </w:pPr>
    </w:p>
    <w:p w14:paraId="46F38F7A" w14:textId="77777777" w:rsidR="007C2D92" w:rsidRPr="009535BB" w:rsidRDefault="007C2D92" w:rsidP="007C2D92">
      <w:pPr>
        <w:ind w:left="720"/>
        <w:rPr>
          <w:rFonts w:ascii="Calibri" w:hAnsi="Calibri" w:cs="Calibri"/>
          <w:sz w:val="24"/>
        </w:rPr>
      </w:pPr>
    </w:p>
    <w:p w14:paraId="628825AC" w14:textId="77777777" w:rsidR="00036465" w:rsidRDefault="00036465"/>
    <w:sectPr w:rsidR="00036465" w:rsidSect="00DB042F">
      <w:type w:val="continuous"/>
      <w:pgSz w:w="11900" w:h="16840"/>
      <w:pgMar w:top="1134" w:right="1134" w:bottom="1134" w:left="1134" w:header="2410" w:footer="176" w:gutter="0"/>
      <w:cols w:num="2"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C2F90" w14:textId="77777777" w:rsidR="0093068F" w:rsidRDefault="005B66B1">
      <w:r>
        <w:separator/>
      </w:r>
    </w:p>
  </w:endnote>
  <w:endnote w:type="continuationSeparator" w:id="0">
    <w:p w14:paraId="1E262F8F" w14:textId="77777777" w:rsidR="0093068F" w:rsidRDefault="005B6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4073A" w14:textId="77777777" w:rsidR="00575969" w:rsidRPr="00BF5D42" w:rsidRDefault="007C2D92">
    <w:pPr>
      <w:pStyle w:val="Footer"/>
      <w:rPr>
        <w:rFonts w:ascii="Calibri" w:hAnsi="Calibri" w:cs="Calibri"/>
        <w:sz w:val="15"/>
      </w:rPr>
    </w:pPr>
    <w:r w:rsidRPr="007768C7">
      <w:rPr>
        <w:rFonts w:ascii="Calibri" w:hAnsi="Calibri" w:cs="Calibri"/>
      </w:rPr>
      <w:t xml:space="preserve">Pomerium Trial Protocol Version </w:t>
    </w:r>
    <w:r>
      <w:rPr>
        <w:rFonts w:ascii="Calibri" w:hAnsi="Calibri" w:cs="Calibri"/>
      </w:rPr>
      <w:t>2.</w:t>
    </w:r>
    <w:r w:rsidRPr="007768C7">
      <w:rPr>
        <w:rFonts w:ascii="Calibri" w:hAnsi="Calibri" w:cs="Calibri"/>
      </w:rPr>
      <w:t xml:space="preserve">1 Dated </w:t>
    </w:r>
    <w:r>
      <w:rPr>
        <w:rFonts w:ascii="Calibri" w:hAnsi="Calibri" w:cs="Calibri"/>
      </w:rPr>
      <w:t>14 March</w:t>
    </w:r>
    <w:r w:rsidRPr="007768C7">
      <w:rPr>
        <w:rFonts w:ascii="Calibri" w:hAnsi="Calibri" w:cs="Calibri"/>
      </w:rPr>
      <w:t xml:space="preserve"> 2021</w:t>
    </w:r>
  </w:p>
  <w:p w14:paraId="4925EF9F" w14:textId="77777777" w:rsidR="00575969" w:rsidRPr="00BF5D42" w:rsidRDefault="007C2D92">
    <w:pPr>
      <w:pStyle w:val="Footer"/>
      <w:rPr>
        <w:rFonts w:ascii="Calibri" w:hAnsi="Calibri" w:cs="Calibri"/>
      </w:rPr>
    </w:pPr>
    <w:r>
      <w:rPr>
        <w:rFonts w:ascii="Calibri" w:hAnsi="Calibri" w:cs="Calibri"/>
      </w:rPr>
      <w:tab/>
    </w:r>
    <w:r>
      <w:rPr>
        <w:rFonts w:ascii="Calibri" w:hAnsi="Calibri" w:cs="Calibri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81C82" w14:textId="77777777" w:rsidR="0093068F" w:rsidRDefault="005B66B1">
      <w:r>
        <w:separator/>
      </w:r>
    </w:p>
  </w:footnote>
  <w:footnote w:type="continuationSeparator" w:id="0">
    <w:p w14:paraId="4D70C0F4" w14:textId="77777777" w:rsidR="0093068F" w:rsidRDefault="005B66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24FE8"/>
    <w:multiLevelType w:val="hybridMultilevel"/>
    <w:tmpl w:val="78B42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C45618"/>
    <w:multiLevelType w:val="hybridMultilevel"/>
    <w:tmpl w:val="6368E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D92"/>
    <w:rsid w:val="00036465"/>
    <w:rsid w:val="00525F9D"/>
    <w:rsid w:val="005B66B1"/>
    <w:rsid w:val="007C2D92"/>
    <w:rsid w:val="0093068F"/>
    <w:rsid w:val="00E15028"/>
    <w:rsid w:val="00F6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16277"/>
  <w15:chartTrackingRefBased/>
  <w15:docId w15:val="{F0DDB651-9E34-44FB-8933-1D4485B3C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D92"/>
    <w:pPr>
      <w:spacing w:after="0" w:line="240" w:lineRule="auto"/>
    </w:pPr>
    <w:rPr>
      <w:rFonts w:ascii="Arial" w:eastAsia="Cambria" w:hAnsi="Arial" w:cs="Times New Roman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2D92"/>
    <w:pPr>
      <w:tabs>
        <w:tab w:val="center" w:pos="4320"/>
        <w:tab w:val="right" w:pos="8640"/>
      </w:tabs>
    </w:pPr>
    <w:rPr>
      <w:rFonts w:ascii="Cambria" w:hAnsi="Cambria"/>
      <w:sz w:val="24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C2D92"/>
    <w:rPr>
      <w:rFonts w:ascii="Cambria" w:eastAsia="Cambria" w:hAnsi="Cambria" w:cs="Times New Roman"/>
      <w:sz w:val="24"/>
      <w:szCs w:val="24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 Saedi</dc:creator>
  <cp:keywords/>
  <dc:description/>
  <cp:lastModifiedBy>Gustavo Duque</cp:lastModifiedBy>
  <cp:revision>2</cp:revision>
  <dcterms:created xsi:type="dcterms:W3CDTF">2021-11-16T06:32:00Z</dcterms:created>
  <dcterms:modified xsi:type="dcterms:W3CDTF">2021-11-16T06:32:00Z</dcterms:modified>
</cp:coreProperties>
</file>